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B3E11" w14:textId="014ABC50" w:rsidR="00E01D9A" w:rsidRPr="005D12BA" w:rsidRDefault="00B5737F" w:rsidP="005D12BA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B5737F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1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12727">
        <w:rPr>
          <w:rFonts w:ascii="Times New Roman" w:eastAsia="Calibri" w:hAnsi="Times New Roman" w:cs="Times New Roman"/>
          <w:sz w:val="24"/>
          <w:szCs w:val="24"/>
          <w:lang w:val="en-US"/>
        </w:rPr>
        <w:t>Covariates affecting the odds of the presence of the upper age limits in 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linical trials in breast cancer</w:t>
      </w:r>
    </w:p>
    <w:tbl>
      <w:tblPr>
        <w:tblW w:w="9175" w:type="dxa"/>
        <w:tblInd w:w="113" w:type="dxa"/>
        <w:tblLook w:val="04A0" w:firstRow="1" w:lastRow="0" w:firstColumn="1" w:lastColumn="0" w:noHBand="0" w:noVBand="1"/>
      </w:tblPr>
      <w:tblGrid>
        <w:gridCol w:w="1660"/>
        <w:gridCol w:w="2481"/>
        <w:gridCol w:w="834"/>
        <w:gridCol w:w="407"/>
        <w:gridCol w:w="2493"/>
        <w:gridCol w:w="1300"/>
      </w:tblGrid>
      <w:tr w:rsidR="003264B7" w:rsidRPr="003264B7" w14:paraId="4EDD450E" w14:textId="77777777" w:rsidTr="00201616">
        <w:trPr>
          <w:trHeight w:val="94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D28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98998" w14:textId="4DDC1851" w:rsidR="003264B7" w:rsidRPr="003264B7" w:rsidRDefault="003264B7" w:rsidP="00582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64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Univariate analysis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04C0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D92AC00" w14:textId="062C873B" w:rsidR="003264B7" w:rsidRPr="003264B7" w:rsidRDefault="00582CE1" w:rsidP="00582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</w:t>
            </w:r>
            <w:r w:rsidR="003264B7" w:rsidRPr="003264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ultivariate analysis</w:t>
            </w:r>
          </w:p>
        </w:tc>
      </w:tr>
      <w:tr w:rsidR="003264B7" w:rsidRPr="003264B7" w14:paraId="4C5E4245" w14:textId="77777777" w:rsidTr="00201616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F07C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9062C" w14:textId="0A43EA66" w:rsidR="003264B7" w:rsidRPr="003264B7" w:rsidRDefault="005045F9" w:rsidP="00326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OR</w:t>
            </w:r>
            <w:r w:rsidR="003264B7" w:rsidRPr="003264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95% CI)     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EB361" w14:textId="77777777" w:rsidR="003264B7" w:rsidRPr="005F5F93" w:rsidRDefault="003264B7" w:rsidP="00582CE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5F5F9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4719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F5C602" w14:textId="3D108B6C" w:rsidR="003264B7" w:rsidRPr="003264B7" w:rsidRDefault="00201616" w:rsidP="00326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="005045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3264B7" w:rsidRPr="003264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9F7A4" w14:textId="77777777" w:rsidR="003264B7" w:rsidRPr="005F5F93" w:rsidRDefault="003264B7" w:rsidP="00582CE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5F5F9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3264B7" w:rsidRPr="003264B7" w14:paraId="13CAF939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12177" w14:textId="6FCEA603" w:rsidR="003264B7" w:rsidRPr="00D85675" w:rsidRDefault="00BC1C32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A84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66C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0D89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ADC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3DF5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1B8B8795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7CE87" w14:textId="06787A6F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B148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FE9F2" w14:textId="11173D16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EAD6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EFCA5" w14:textId="22C1A4BD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DF1092" w14:textId="689443CC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264B7" w:rsidRPr="003264B7" w14:paraId="3F0C5F40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D311A" w14:textId="5B6BDD08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vanced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1815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 (0.48-0.9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BF11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C332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3436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 (0.46-1.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9E616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</w:t>
            </w:r>
          </w:p>
        </w:tc>
      </w:tr>
      <w:tr w:rsidR="003264B7" w:rsidRPr="003264B7" w14:paraId="68A4C020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EED1F" w14:textId="55018E3C" w:rsidR="003264B7" w:rsidRPr="00D85675" w:rsidRDefault="002340ED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567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</w:t>
            </w:r>
            <w:r w:rsidR="003264B7" w:rsidRPr="00D8567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B940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BB61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5D53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0992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083F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00B8446B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B7A72" w14:textId="0762E880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533B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CE3B2" w14:textId="20ED2C79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7E7B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952D" w14:textId="2ED241AB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078CFB" w14:textId="511F6B5F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264B7" w:rsidRPr="003264B7" w14:paraId="26C045C5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56F13" w14:textId="1C4AFFEA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+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2FA3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3 (0.33-1.5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57B1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6E1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FD25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 (0.24-1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D5D10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</w:t>
            </w:r>
          </w:p>
        </w:tc>
      </w:tr>
      <w:tr w:rsidR="003264B7" w:rsidRPr="003264B7" w14:paraId="3D56D9EF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15CC6" w14:textId="6CCD22A4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0F95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 (0.15-0.7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A372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3988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80E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 (0.19-1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384EBC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3264B7" w:rsidRPr="003264B7" w14:paraId="3374A8B4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38415" w14:textId="48262AE7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F06C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 (0.16-1.0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4B2E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05E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E914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 (0.32-3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A7690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3264B7" w:rsidRPr="003264B7" w14:paraId="6C6B9E96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CA99" w14:textId="32585EA3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+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114D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 (0.09-0.4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86978" w14:textId="4C421B6D" w:rsidR="003264B7" w:rsidRPr="001051D1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</w:t>
            </w:r>
            <w:r w:rsidR="003264B7"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30EB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42F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 (0.1-0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AA3979" w14:textId="77777777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3264B7" w:rsidRPr="003264B7" w14:paraId="1B7A981B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D334" w14:textId="66BD85D3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675B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 (0.03-0.4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DCE42" w14:textId="77777777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E945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DA9B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 (0.04-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33CE3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3264B7" w:rsidRPr="003264B7" w14:paraId="448B7D4C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A0DEA" w14:textId="692660A1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+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4962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 (0.21-1.2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0852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1B55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6819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 (0.26-2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56D73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4</w:t>
            </w:r>
          </w:p>
        </w:tc>
      </w:tr>
      <w:tr w:rsidR="003264B7" w:rsidRPr="003264B7" w14:paraId="5A2DFE16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2B369" w14:textId="7D9F00E5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9A51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 (0.16-0.77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EB340" w14:textId="77777777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F86E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8028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9 (0.23-1.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64982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3264B7" w:rsidRPr="003264B7" w14:paraId="52540509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97DBE" w14:textId="3DDC6216" w:rsidR="003264B7" w:rsidRPr="00D85675" w:rsidRDefault="00D85675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has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99D2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E53F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89F3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11BC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3ABD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08FE31E5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2115E" w14:textId="77777777" w:rsidR="003264B7" w:rsidRPr="003264B7" w:rsidRDefault="003264B7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40F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5A994" w14:textId="30CE3BA8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783F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F1FA1" w14:textId="291FB975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9D4F76" w14:textId="30BA9319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264B7" w:rsidRPr="003264B7" w14:paraId="79B27153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CD15F" w14:textId="02B6F775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/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8DF5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34 (1.73-6.9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C393" w14:textId="77777777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AB2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3EAD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4 (0.99-5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9498B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3264B7" w:rsidRPr="003264B7" w14:paraId="66D1DE30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271BE" w14:textId="7009F755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251C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5 (1.99-9.2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80B46" w14:textId="71D848DE" w:rsidR="003264B7" w:rsidRPr="001051D1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536F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9DCCC" w14:textId="797E0215" w:rsidR="003264B7" w:rsidRPr="003264B7" w:rsidRDefault="00057CB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2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1.8-13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9853C0" w14:textId="77777777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3264B7" w:rsidRPr="003264B7" w14:paraId="5C37D792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D7CB" w14:textId="5D8F3E73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/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43FF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4 (0.84-8.1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C46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7323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E065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 (0.24-4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A58DA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3264B7" w:rsidRPr="003264B7" w14:paraId="3DF639F0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EAB5" w14:textId="65FD5C18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A067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9 (1.29-7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9523" w14:textId="77777777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4495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F531E" w14:textId="68F2E2B7" w:rsidR="003264B7" w:rsidRPr="003264B7" w:rsidRDefault="00057CB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5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1.49-13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E49A09" w14:textId="77777777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3264B7" w:rsidRPr="003264B7" w14:paraId="719AA566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990E5" w14:textId="263441DF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8597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36 (4.25-82.5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CED84" w14:textId="7A2CEF80" w:rsidR="003264B7" w:rsidRPr="001051D1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</w:t>
            </w:r>
            <w:r w:rsidR="003264B7"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0BF2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187E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35 (2.34-82.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1812EA" w14:textId="77777777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5</w:t>
            </w:r>
          </w:p>
        </w:tc>
      </w:tr>
      <w:tr w:rsidR="003264B7" w:rsidRPr="003264B7" w14:paraId="3499DD55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826C6" w14:textId="27AD7152" w:rsidR="003264B7" w:rsidRPr="00C86F9C" w:rsidRDefault="00582CE1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ample size</w:t>
            </w:r>
            <w:r w:rsidR="00C86F9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695A" w14:textId="03BA39C1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A58F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4E41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E00E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61FA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2750665E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CCC32C" w14:textId="01145203" w:rsidR="003264B7" w:rsidRPr="003264B7" w:rsidRDefault="003264B7" w:rsidP="008127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838CB" w14:textId="7F5B4099" w:rsidR="003264B7" w:rsidRPr="003264B7" w:rsidRDefault="001F5B90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 (0.99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7740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9FCF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97455" w14:textId="68D59533" w:rsidR="003264B7" w:rsidRPr="003264B7" w:rsidRDefault="001F5B90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 (0.99-1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09EF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</w:t>
            </w:r>
          </w:p>
        </w:tc>
      </w:tr>
      <w:tr w:rsidR="003264B7" w:rsidRPr="003264B7" w14:paraId="24EF50F3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3F3CC" w14:textId="35CF918B" w:rsidR="003264B7" w:rsidRPr="00D85675" w:rsidRDefault="00D85675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567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ponso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CB62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5806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B3DF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50B1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658F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03699062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1389F" w14:textId="6A5D6245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5E40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9F08D" w14:textId="7C7C01A4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55C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D4CD8" w14:textId="3027CAF1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29D1FB" w14:textId="15721255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264B7" w:rsidRPr="003264B7" w14:paraId="2FC7DE88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4BF5F" w14:textId="7BFC97AD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IH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E42B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 (0.04-0.9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2C1A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BC3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1868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 (0.2-6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E34B2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</w:t>
            </w:r>
          </w:p>
        </w:tc>
      </w:tr>
      <w:tr w:rsidR="003264B7" w:rsidRPr="003264B7" w14:paraId="74BCD6CE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0D170" w14:textId="3AE1270F" w:rsidR="003264B7" w:rsidRPr="003264B7" w:rsidRDefault="002340ED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F7AD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1 (2.22-4.67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F8A369" w14:textId="2647B512" w:rsidR="003264B7" w:rsidRPr="001051D1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</w:t>
            </w:r>
            <w:r w:rsidR="003264B7"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1BF0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B094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7 (1.25-3.4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0F9B11" w14:textId="77777777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5</w:t>
            </w:r>
          </w:p>
        </w:tc>
      </w:tr>
      <w:tr w:rsidR="003264B7" w:rsidRPr="003264B7" w14:paraId="5450E9B3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991CD" w14:textId="5E264782" w:rsidR="003264B7" w:rsidRPr="00C86F9C" w:rsidRDefault="00D8567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imeframe for primary endpoint</w:t>
            </w:r>
            <w:r w:rsidR="00AC5D2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assessment</w:t>
            </w:r>
            <w:r w:rsidR="00C86F9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2DC7" w14:textId="2CD6E3C9" w:rsidR="003264B7" w:rsidRPr="003264B7" w:rsidRDefault="005045F9" w:rsidP="00504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 (0.99-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80FFF" w14:textId="10A44B36" w:rsidR="003264B7" w:rsidRPr="003264B7" w:rsidRDefault="005045F9" w:rsidP="002016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A884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A8B8" w14:textId="59D8E3FC" w:rsidR="003264B7" w:rsidRPr="003264B7" w:rsidRDefault="005045F9" w:rsidP="002016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 (0.99-0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752D0" w14:textId="2CD039EF" w:rsidR="003264B7" w:rsidRPr="005045F9" w:rsidRDefault="005045F9" w:rsidP="002016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5045F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3264B7" w:rsidRPr="003264B7" w14:paraId="47B9922C" w14:textId="77777777" w:rsidTr="00201616">
        <w:trPr>
          <w:trHeight w:val="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266D9" w14:textId="32E8E8D7" w:rsidR="003264B7" w:rsidRPr="003264B7" w:rsidRDefault="003264B7" w:rsidP="008127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05F1C" w14:textId="53BD9746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D8B90" w14:textId="7DC4C33A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FFDB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50643" w14:textId="1BCC4A41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FDF555" w14:textId="3DC1F979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264B7" w:rsidRPr="003264B7" w14:paraId="11B9D515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98916" w14:textId="77777777" w:rsidR="003264B7" w:rsidRPr="00D85675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D8567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enter locatio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E87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DC33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5F29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335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3ADA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17F9D684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0524F" w14:textId="5BA9FC18" w:rsidR="003264B7" w:rsidRPr="003264B7" w:rsidRDefault="004A235F" w:rsidP="00504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2340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265B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B5C3" w14:textId="543610C2" w:rsidR="003264B7" w:rsidRPr="003264B7" w:rsidRDefault="00057CB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DA79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457ED" w14:textId="22BEC7BB" w:rsidR="003264B7" w:rsidRPr="003264B7" w:rsidRDefault="00201616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022621" w14:textId="77777777" w:rsid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  <w:p w14:paraId="340DFEEF" w14:textId="137DB375" w:rsidR="00057CB5" w:rsidRPr="003264B7" w:rsidRDefault="00057CB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264B7" w:rsidRPr="003264B7" w14:paraId="2D56A331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74890" w14:textId="034DD326" w:rsidR="003264B7" w:rsidRPr="003264B7" w:rsidRDefault="004A235F" w:rsidP="00504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2340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7A88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 (2.35-8.6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86827" w14:textId="47F5F9BB" w:rsidR="003264B7" w:rsidRPr="001051D1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</w:t>
            </w:r>
            <w:r w:rsidR="003264B7"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093B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640B" w14:textId="57B4FE44" w:rsidR="003264B7" w:rsidRPr="003264B7" w:rsidRDefault="00057CB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6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2.03-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CDB2F1" w14:textId="560F9A18" w:rsidR="003264B7" w:rsidRPr="001051D1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264B7" w:rsidRPr="003264B7" w14:paraId="13F25423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47E5" w14:textId="6F4348D4" w:rsidR="003264B7" w:rsidRPr="003264B7" w:rsidRDefault="004A235F" w:rsidP="00504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2340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i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605C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08 (9.44-32.7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8077E" w14:textId="690D6D5E" w:rsidR="003264B7" w:rsidRPr="001051D1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</w:t>
            </w:r>
            <w:r w:rsidR="003264B7"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5E1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7E3A" w14:textId="2A231E0F" w:rsidR="003264B7" w:rsidRPr="003264B7" w:rsidRDefault="00057CB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49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9.13-4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9C5EED" w14:textId="2FDD1104" w:rsidR="003264B7" w:rsidRPr="001051D1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</w:t>
            </w:r>
            <w:r w:rsidR="003264B7"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</w:tr>
      <w:tr w:rsidR="003264B7" w:rsidRPr="003264B7" w14:paraId="18C464EB" w14:textId="77777777" w:rsidTr="00201616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725E" w14:textId="28FF8FFB" w:rsidR="003264B7" w:rsidRPr="003264B7" w:rsidRDefault="004A235F" w:rsidP="00504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2340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A6E1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7 (1.52-20.1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6DEB" w14:textId="77777777" w:rsidR="003264B7" w:rsidRPr="001051D1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1051D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ED83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99BF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6 (0.66-13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B0E81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3264B7" w:rsidRPr="003264B7" w14:paraId="23288908" w14:textId="77777777" w:rsidTr="00201616">
        <w:trPr>
          <w:trHeight w:val="14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04571" w14:textId="41710CA9" w:rsidR="003264B7" w:rsidRPr="003264B7" w:rsidRDefault="004A235F" w:rsidP="00504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2340E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ontinental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4D12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5 (0.73-4.0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780A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E8FA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AF55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1 (0.92-6.7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427FAA" w14:textId="56D18B05" w:rsidR="001051D1" w:rsidRPr="003264B7" w:rsidRDefault="005045F9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</w:t>
            </w:r>
          </w:p>
        </w:tc>
      </w:tr>
    </w:tbl>
    <w:p w14:paraId="5703EB8E" w14:textId="4C708F8F" w:rsidR="006C3C20" w:rsidRDefault="006C3C20" w:rsidP="00203CA5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BAE5D30" w14:textId="18342C02" w:rsidR="006C4FB8" w:rsidRPr="006C4FB8" w:rsidRDefault="00C86F9C" w:rsidP="006C4FB8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ontinuous variable.</w:t>
      </w:r>
      <w:r w:rsidR="006C4F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bbreviations: C, chemotherapy; </w:t>
      </w:r>
      <w:r w:rsidR="005045F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I, confidence interval; 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>H, hormonal therapy; I, immunotherapy; NIH, N</w:t>
      </w:r>
      <w:r w:rsidR="00B55307">
        <w:rPr>
          <w:rFonts w:ascii="Times New Roman" w:eastAsia="Calibri" w:hAnsi="Times New Roman" w:cs="Times New Roman"/>
          <w:sz w:val="24"/>
          <w:szCs w:val="24"/>
          <w:lang w:val="en-GB"/>
        </w:rPr>
        <w:t>ational Institutes of Health</w:t>
      </w:r>
      <w:r w:rsidR="006C4FB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; </w:t>
      </w:r>
      <w:r w:rsidR="005045F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R, odds ratio; </w:t>
      </w:r>
      <w:r w:rsidR="006C4FB8">
        <w:rPr>
          <w:rFonts w:ascii="Times New Roman" w:eastAsia="Calibri" w:hAnsi="Times New Roman" w:cs="Times New Roman"/>
          <w:sz w:val="24"/>
          <w:szCs w:val="24"/>
          <w:lang w:val="en-GB"/>
        </w:rPr>
        <w:t>T, targeted therapy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sectPr w:rsidR="006C4FB8" w:rsidRPr="006C4F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03CA5"/>
    <w:rsid w:val="000220C4"/>
    <w:rsid w:val="00057CB5"/>
    <w:rsid w:val="001051D1"/>
    <w:rsid w:val="001F5B90"/>
    <w:rsid w:val="00201616"/>
    <w:rsid w:val="00203CA5"/>
    <w:rsid w:val="002340ED"/>
    <w:rsid w:val="003264B7"/>
    <w:rsid w:val="003A5A61"/>
    <w:rsid w:val="00470285"/>
    <w:rsid w:val="004A235F"/>
    <w:rsid w:val="005045F9"/>
    <w:rsid w:val="00582CE1"/>
    <w:rsid w:val="00593FB2"/>
    <w:rsid w:val="005D12BA"/>
    <w:rsid w:val="005D6ABF"/>
    <w:rsid w:val="005F5F93"/>
    <w:rsid w:val="00634903"/>
    <w:rsid w:val="006C3C20"/>
    <w:rsid w:val="006C4FB8"/>
    <w:rsid w:val="007438DA"/>
    <w:rsid w:val="0078255E"/>
    <w:rsid w:val="007A413A"/>
    <w:rsid w:val="007F48F5"/>
    <w:rsid w:val="008031C4"/>
    <w:rsid w:val="00812727"/>
    <w:rsid w:val="0094407D"/>
    <w:rsid w:val="009D5564"/>
    <w:rsid w:val="00A67CFE"/>
    <w:rsid w:val="00AC5D25"/>
    <w:rsid w:val="00B55307"/>
    <w:rsid w:val="00B5737F"/>
    <w:rsid w:val="00BC1C32"/>
    <w:rsid w:val="00C42010"/>
    <w:rsid w:val="00C86F9C"/>
    <w:rsid w:val="00D60C09"/>
    <w:rsid w:val="00D85675"/>
    <w:rsid w:val="00E01D9A"/>
    <w:rsid w:val="00E45B66"/>
    <w:rsid w:val="00FC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174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2">
    <w:name w:val="Tabela - Siatka2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Bezlisty1">
    <w:name w:val="Bez listy1"/>
    <w:next w:val="NoList"/>
    <w:uiPriority w:val="99"/>
    <w:semiHidden/>
    <w:unhideWhenUsed/>
    <w:rsid w:val="00E45B66"/>
  </w:style>
  <w:style w:type="character" w:styleId="Hyperlink">
    <w:name w:val="Hyperlink"/>
    <w:basedOn w:val="DefaultParagraphFont"/>
    <w:uiPriority w:val="99"/>
    <w:semiHidden/>
    <w:unhideWhenUsed/>
    <w:rsid w:val="00E45B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5B66"/>
    <w:rPr>
      <w:color w:val="954F72"/>
      <w:u w:val="single"/>
    </w:rPr>
  </w:style>
  <w:style w:type="paragraph" w:customStyle="1" w:styleId="xl65">
    <w:name w:val="xl65"/>
    <w:basedOn w:val="Normal"/>
    <w:rsid w:val="00E45B66"/>
    <w:pPr>
      <w:shd w:val="clear" w:color="auto" w:fill="70AD4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6">
    <w:name w:val="xl66"/>
    <w:basedOn w:val="Normal"/>
    <w:rsid w:val="00E45B6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7">
    <w:name w:val="xl67"/>
    <w:basedOn w:val="Normal"/>
    <w:rsid w:val="00E45B66"/>
    <w:pPr>
      <w:shd w:val="clear" w:color="auto" w:fill="E2EFD9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8">
    <w:name w:val="xl68"/>
    <w:basedOn w:val="Normal"/>
    <w:rsid w:val="00E45B66"/>
    <w:pPr>
      <w:shd w:val="clear" w:color="auto" w:fill="D9E2F3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9">
    <w:name w:val="xl69"/>
    <w:basedOn w:val="Normal"/>
    <w:rsid w:val="00E45B66"/>
    <w:pPr>
      <w:shd w:val="clear" w:color="auto" w:fill="E2EFDA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table" w:styleId="TableGrid">
    <w:name w:val="Table Grid"/>
    <w:basedOn w:val="TableNormal"/>
    <w:uiPriority w:val="59"/>
    <w:rsid w:val="00E45B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2">
    <w:name w:val="Tabela - Siatka2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Bezlisty1">
    <w:name w:val="Bez listy1"/>
    <w:next w:val="NoList"/>
    <w:uiPriority w:val="99"/>
    <w:semiHidden/>
    <w:unhideWhenUsed/>
    <w:rsid w:val="00E45B66"/>
  </w:style>
  <w:style w:type="character" w:styleId="Hyperlink">
    <w:name w:val="Hyperlink"/>
    <w:basedOn w:val="DefaultParagraphFont"/>
    <w:uiPriority w:val="99"/>
    <w:semiHidden/>
    <w:unhideWhenUsed/>
    <w:rsid w:val="00E45B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5B66"/>
    <w:rPr>
      <w:color w:val="954F72"/>
      <w:u w:val="single"/>
    </w:rPr>
  </w:style>
  <w:style w:type="paragraph" w:customStyle="1" w:styleId="xl65">
    <w:name w:val="xl65"/>
    <w:basedOn w:val="Normal"/>
    <w:rsid w:val="00E45B66"/>
    <w:pPr>
      <w:shd w:val="clear" w:color="auto" w:fill="70AD4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6">
    <w:name w:val="xl66"/>
    <w:basedOn w:val="Normal"/>
    <w:rsid w:val="00E45B6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7">
    <w:name w:val="xl67"/>
    <w:basedOn w:val="Normal"/>
    <w:rsid w:val="00E45B66"/>
    <w:pPr>
      <w:shd w:val="clear" w:color="auto" w:fill="E2EFD9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8">
    <w:name w:val="xl68"/>
    <w:basedOn w:val="Normal"/>
    <w:rsid w:val="00E45B66"/>
    <w:pPr>
      <w:shd w:val="clear" w:color="auto" w:fill="D9E2F3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9">
    <w:name w:val="xl69"/>
    <w:basedOn w:val="Normal"/>
    <w:rsid w:val="00E45B66"/>
    <w:pPr>
      <w:shd w:val="clear" w:color="auto" w:fill="E2EFDA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table" w:styleId="TableGrid">
    <w:name w:val="Table Grid"/>
    <w:basedOn w:val="TableNormal"/>
    <w:uiPriority w:val="59"/>
    <w:rsid w:val="00E45B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589</Characters>
  <Application>Microsoft Office Word</Application>
  <DocSecurity>0</DocSecurity>
  <Lines>264</Lines>
  <Paragraphs>18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iden Pacang</cp:lastModifiedBy>
  <cp:revision>4</cp:revision>
  <cp:lastPrinted>2021-01-04T07:36:00Z</cp:lastPrinted>
  <dcterms:created xsi:type="dcterms:W3CDTF">2023-06-15T10:03:00Z</dcterms:created>
  <dcterms:modified xsi:type="dcterms:W3CDTF">2023-06-22T23:38:00Z</dcterms:modified>
</cp:coreProperties>
</file>